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737"/>
        <w:tblW w:w="12132" w:type="dxa"/>
        <w:tblLook w:val="04A0"/>
      </w:tblPr>
      <w:tblGrid>
        <w:gridCol w:w="1251"/>
        <w:gridCol w:w="998"/>
        <w:gridCol w:w="1453"/>
        <w:gridCol w:w="555"/>
        <w:gridCol w:w="1607"/>
        <w:gridCol w:w="555"/>
        <w:gridCol w:w="1607"/>
        <w:gridCol w:w="527"/>
        <w:gridCol w:w="1526"/>
        <w:gridCol w:w="527"/>
        <w:gridCol w:w="1526"/>
      </w:tblGrid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56B82" w:rsidRDefault="00744636" w:rsidP="00744636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2" w:type="dxa"/>
            <w:gridSpan w:val="4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UKADS</w:t>
            </w:r>
          </w:p>
        </w:tc>
        <w:tc>
          <w:tcPr>
            <w:tcW w:w="4045" w:type="dxa"/>
            <w:gridSpan w:val="4"/>
            <w:shd w:val="clear" w:color="auto" w:fill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DGP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56B82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Controls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Nearest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56B82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  <w:r w:rsidRPr="00A572F4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56B82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Allele</w:t>
            </w:r>
            <w:r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(Risk/other)</w:t>
            </w:r>
          </w:p>
        </w:tc>
        <w:tc>
          <w:tcPr>
            <w:tcW w:w="0" w:type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R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Genotypes</w:t>
            </w:r>
            <w:r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(0/1/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R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Genotypes</w:t>
            </w:r>
            <w:r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(0/1/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R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Genotypes</w:t>
            </w:r>
            <w:r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(0/1/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R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Genotypes</w:t>
            </w:r>
            <w:r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56B82"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  <w:t>(0/1/2)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MTNR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08309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56B82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G/C</w:t>
            </w:r>
          </w:p>
        </w:tc>
        <w:tc>
          <w:tcPr>
            <w:tcW w:w="0" w:type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20/386/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39/201/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11/367/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444/513/200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ADRA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0885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56B82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G/T</w:t>
            </w:r>
          </w:p>
        </w:tc>
        <w:tc>
          <w:tcPr>
            <w:tcW w:w="0" w:type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45/275/5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7/135/2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51/262/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2/435/636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C2CD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10716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56B82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0" w:type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2/362/3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4/178/1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5/331/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30/468/540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SLC30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15584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69/317/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43/153/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50/267/4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5/420/634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CRY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16059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A/C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01/407/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9/204/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29/362/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00/560/285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ADCY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1708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46/262/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5/160/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5/251/5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65/405/670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SLC2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19200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T/A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2/181/6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/104/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0/216/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4/297/820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FAD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745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1/248/5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5/123/2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2/207/5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40/344/752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GC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17998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652/182/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90/119/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588/211/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51/284/27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DGK/TMEM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21913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T/G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30/404/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69/165/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3/341/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93/536/417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PROX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3408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50/384/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4/185/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57/355/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80/574/390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G6P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5608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2/212/6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/122/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4/216/5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3/319/816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GLIS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7034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A/C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00/411/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0/205/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85/369/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03/544/268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GCK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780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6/330/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7/156/2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65/300/4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4/475/599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TCF7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7903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0" w:type="auto"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8B401A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53/370</w:t>
            </w:r>
            <w:r w:rsidR="00744636"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/11</w:t>
            </w:r>
            <w:r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</w:t>
            </w:r>
            <w:r w:rsidR="009825EF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8B401A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05/160</w:t>
            </w:r>
            <w:r w:rsidR="00744636"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/</w:t>
            </w:r>
            <w:r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18/381/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64237B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4237B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533/492/126</w:t>
            </w:r>
          </w:p>
        </w:tc>
      </w:tr>
      <w:tr w:rsidR="00744636" w:rsidRPr="00656B82" w:rsidTr="00A768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:rsidR="00744636" w:rsidRPr="00A34DB9" w:rsidRDefault="00744636" w:rsidP="00744636">
            <w:pPr>
              <w:jc w:val="center"/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A34DB9">
              <w:rPr>
                <w:rFonts w:ascii="Calibri" w:hAnsi="Calibri" w:cs="Arial"/>
                <w:bCs/>
                <w:i/>
                <w:color w:val="000000"/>
                <w:sz w:val="16"/>
                <w:szCs w:val="16"/>
                <w:lang w:eastAsia="en-GB"/>
              </w:rPr>
              <w:t>MA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rs79445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4636" w:rsidRPr="00656B82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656B82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A/T</w:t>
            </w:r>
          </w:p>
        </w:tc>
        <w:tc>
          <w:tcPr>
            <w:tcW w:w="0" w:type="auto"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49/274/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4/141/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39/249/5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44636" w:rsidRPr="00A572F4" w:rsidRDefault="00744636" w:rsidP="00744636">
            <w:pPr>
              <w:jc w:val="center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A572F4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56/387/684</w:t>
            </w:r>
          </w:p>
        </w:tc>
      </w:tr>
    </w:tbl>
    <w:p w:rsidR="0031028D" w:rsidRDefault="0031028D">
      <w:pPr>
        <w:rPr>
          <w:rFonts w:asciiTheme="minorHAnsi" w:hAnsiTheme="minorHAnsi"/>
        </w:rPr>
      </w:pPr>
      <w:r w:rsidRPr="0031028D">
        <w:rPr>
          <w:rFonts w:asciiTheme="minorHAnsi" w:hAnsiTheme="minorHAnsi"/>
        </w:rPr>
        <w:t>Supplementary Table 1 – Genotype distributions in the UKADS and DGP study populations</w:t>
      </w: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1028D" w:rsidRPr="0031028D" w:rsidRDefault="0031028D" w:rsidP="0031028D">
      <w:pPr>
        <w:rPr>
          <w:rFonts w:asciiTheme="minorHAnsi" w:hAnsiTheme="minorHAnsi"/>
        </w:rPr>
      </w:pPr>
    </w:p>
    <w:p w:rsidR="00353236" w:rsidRPr="00A40C15" w:rsidRDefault="00353236" w:rsidP="00353236">
      <w:pPr>
        <w:rPr>
          <w:rFonts w:ascii="Calibri" w:hAnsi="Calibri"/>
        </w:rPr>
      </w:pPr>
      <w:r w:rsidRPr="00A40C15">
        <w:rPr>
          <w:rFonts w:ascii="Calibri" w:hAnsi="Calibri"/>
        </w:rPr>
        <w:t xml:space="preserve">UKADS = UK Asian Diabetes Study; DGP </w:t>
      </w:r>
      <w:r>
        <w:rPr>
          <w:rFonts w:ascii="Calibri" w:hAnsi="Calibri"/>
        </w:rPr>
        <w:t>= Diabetes Genetics in Pakistan.</w:t>
      </w:r>
      <w:r w:rsidRPr="00A40C15">
        <w:rPr>
          <w:rFonts w:ascii="Calibri" w:hAnsi="Calibri"/>
        </w:rPr>
        <w:t xml:space="preserve"> Risk allele is the fasting glucose raising allele reported in Dupuis et al [1]; RAF = risk allele frequency</w:t>
      </w:r>
      <w:r>
        <w:rPr>
          <w:rFonts w:ascii="Calibri" w:hAnsi="Calibri"/>
        </w:rPr>
        <w:t>.</w:t>
      </w:r>
      <w:r w:rsidRPr="00A40C15">
        <w:rPr>
          <w:rFonts w:ascii="Calibri" w:hAnsi="Calibri"/>
        </w:rPr>
        <w:t xml:space="preserve"> Genotypes are coded as 0</w:t>
      </w:r>
      <w:proofErr w:type="gramStart"/>
      <w:r w:rsidRPr="00A40C15">
        <w:rPr>
          <w:rFonts w:ascii="Calibri" w:hAnsi="Calibri"/>
        </w:rPr>
        <w:t>,1</w:t>
      </w:r>
      <w:proofErr w:type="gramEnd"/>
      <w:r w:rsidRPr="00A40C15">
        <w:rPr>
          <w:rFonts w:ascii="Calibri" w:hAnsi="Calibri"/>
        </w:rPr>
        <w:t xml:space="preserve"> or 2 copies of the risk allele.</w:t>
      </w:r>
    </w:p>
    <w:p w:rsidR="00353236" w:rsidRDefault="00353236" w:rsidP="00353236">
      <w:r w:rsidRPr="00A40C15">
        <w:rPr>
          <w:rFonts w:ascii="Calibri" w:hAnsi="Calibri"/>
        </w:rPr>
        <w:t xml:space="preserve">The </w:t>
      </w:r>
      <w:r w:rsidRPr="00A40C15">
        <w:rPr>
          <w:rFonts w:ascii="Calibri" w:hAnsi="Calibri"/>
          <w:i/>
        </w:rPr>
        <w:t>GCK</w:t>
      </w:r>
      <w:r w:rsidRPr="00A40C15">
        <w:rPr>
          <w:rFonts w:ascii="Calibri" w:hAnsi="Calibri"/>
        </w:rPr>
        <w:t xml:space="preserve"> rs1799884 SNP was used as a proxy for the rs4607517 variant reported in Dupuis et al [1] (r</w:t>
      </w:r>
      <w:r w:rsidRPr="00A40C15">
        <w:rPr>
          <w:rFonts w:ascii="Calibri" w:hAnsi="Calibri"/>
          <w:vertAlign w:val="superscript"/>
        </w:rPr>
        <w:t>2</w:t>
      </w:r>
      <w:r w:rsidRPr="00A40C15">
        <w:rPr>
          <w:rFonts w:ascii="Calibri" w:hAnsi="Calibri"/>
        </w:rPr>
        <w:t xml:space="preserve"> = 1.0 in CEU </w:t>
      </w:r>
      <w:proofErr w:type="spellStart"/>
      <w:r w:rsidRPr="00A40C15">
        <w:rPr>
          <w:rFonts w:ascii="Calibri" w:hAnsi="Calibri"/>
        </w:rPr>
        <w:t>HapMap</w:t>
      </w:r>
      <w:proofErr w:type="spellEnd"/>
      <w:r w:rsidRPr="00A40C15">
        <w:rPr>
          <w:rFonts w:ascii="Calibri" w:hAnsi="Calibri"/>
        </w:rPr>
        <w:t xml:space="preserve"> samples).</w:t>
      </w:r>
    </w:p>
    <w:p w:rsidR="002F19C7" w:rsidRPr="0031028D" w:rsidRDefault="002F19C7" w:rsidP="00353236">
      <w:pPr>
        <w:rPr>
          <w:rFonts w:asciiTheme="minorHAnsi" w:hAnsiTheme="minorHAnsi"/>
        </w:rPr>
      </w:pPr>
    </w:p>
    <w:sectPr w:rsidR="002F19C7" w:rsidRPr="0031028D" w:rsidSect="00BE18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1838"/>
    <w:rsid w:val="00031DDA"/>
    <w:rsid w:val="0019155F"/>
    <w:rsid w:val="002F19C7"/>
    <w:rsid w:val="0031028D"/>
    <w:rsid w:val="00353236"/>
    <w:rsid w:val="003F2EBC"/>
    <w:rsid w:val="004D4070"/>
    <w:rsid w:val="00651A84"/>
    <w:rsid w:val="00744636"/>
    <w:rsid w:val="007535B2"/>
    <w:rsid w:val="008B401A"/>
    <w:rsid w:val="009825EF"/>
    <w:rsid w:val="00A34DB9"/>
    <w:rsid w:val="00A7682A"/>
    <w:rsid w:val="00BE1838"/>
    <w:rsid w:val="00C113F4"/>
    <w:rsid w:val="00E36787"/>
    <w:rsid w:val="00F543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8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00 00</dc:creator>
  <cp:keywords/>
  <dc:description/>
  <cp:lastModifiedBy>A 00 00</cp:lastModifiedBy>
  <cp:revision>2</cp:revision>
  <dcterms:created xsi:type="dcterms:W3CDTF">2011-08-23T10:10:00Z</dcterms:created>
  <dcterms:modified xsi:type="dcterms:W3CDTF">2011-08-23T10:10:00Z</dcterms:modified>
</cp:coreProperties>
</file>